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Journal name: </w:t>
      </w:r>
      <w:r>
        <w:rPr>
          <w:rFonts w:eastAsia="SimSun;宋体" w:cs="Times New Roman" w:ascii="Times New Roman" w:hAnsi="Times New Roman"/>
          <w:sz w:val="20"/>
          <w:szCs w:val="20"/>
        </w:rPr>
        <w:t>Clinical Rheumatolog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 xml:space="preserve">Title: </w:t>
      </w:r>
      <w:r>
        <w:rPr>
          <w:rFonts w:eastAsia="SimSun;宋体" w:cs="Times New Roman" w:ascii="Times New Roman" w:hAnsi="Times New Roman"/>
          <w:sz w:val="20"/>
          <w:szCs w:val="20"/>
        </w:rPr>
        <w:t>Disease Burden and Treatment Sequence of Polymyositis and Dermatomyositis Patients in Japan: A Real-World Evidence Study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uthors: </w:t>
      </w:r>
      <w:r>
        <w:rPr>
          <w:rFonts w:cs="Times New Roman" w:ascii="Times New Roman" w:hAnsi="Times New Roman"/>
          <w:sz w:val="20"/>
          <w:szCs w:val="20"/>
        </w:rPr>
        <w:t>Celine Miyazak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Yukata Ishi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; Natalia M. Stelmaszu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ffiliations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Health Economics Department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Immunology, Infectious Diseases &amp; Vaccine Department, Medical Affairs Division, Janssen Pharmaceutical K.K., Tokyo, Japan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Real World Evidence Consultant, Parexel International, Sweden</w:t>
      </w:r>
    </w:p>
    <w:p>
      <w:pPr>
        <w:pStyle w:val="Normal"/>
        <w:spacing w:lineRule="auto" w:line="360" w:before="0" w:after="0"/>
        <w:rPr>
          <w:rFonts w:ascii="Times New Roman" w:hAnsi="Times New Roman" w:eastAsia="SimSun;宋体" w:cs="Times New Roman"/>
          <w:b/>
          <w:b/>
          <w:bCs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SimSun;宋体" w:cs="Times New Roman" w:ascii="Times New Roman" w:hAnsi="Times New Roman"/>
          <w:b/>
          <w:bCs/>
          <w:sz w:val="20"/>
          <w:szCs w:val="20"/>
        </w:rPr>
        <w:t>Corresponding author:</w:t>
      </w:r>
      <w:r>
        <w:rPr>
          <w:rFonts w:cs="Times New Roman" w:ascii="Times New Roman" w:hAnsi="Times New Roman"/>
          <w:sz w:val="20"/>
          <w:szCs w:val="20"/>
        </w:rPr>
        <w:t xml:space="preserve"> celinemiyazaki@gmail.com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Online Resource 3</w:t>
      </w:r>
      <w:r>
        <w:rPr>
          <w:rFonts w:cs="Times New Roman" w:ascii="Times New Roman" w:hAnsi="Times New Roman"/>
          <w:sz w:val="24"/>
          <w:szCs w:val="24"/>
        </w:rPr>
        <w:t xml:space="preserve"> Frequency of treatment dispensations by prescriber’s specialty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3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736"/>
        <w:gridCol w:w="1710"/>
        <w:gridCol w:w="1647"/>
        <w:gridCol w:w="1593"/>
        <w:gridCol w:w="1620"/>
        <w:gridCol w:w="1846"/>
      </w:tblGrid>
      <w:tr>
        <w:trPr>
          <w:trHeight w:val="302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alty, n (%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dispensa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-globuli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mmuno-</w:t>
              <w:br/>
              <w:t>suppressant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ystemic Steroid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pical Steroids</w:t>
            </w:r>
          </w:p>
        </w:tc>
      </w:tr>
      <w:tr>
        <w:trPr>
          <w:trHeight w:val="302" w:hRule="atLeast"/>
        </w:trPr>
        <w:tc>
          <w:tcPr>
            <w:tcW w:w="2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ergology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 (0.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3.1)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0.1)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0.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4 (0.8)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rdi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8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 (0.6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0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 (0.5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rmat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446 (2.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 (17.6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9 (2.2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 (1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8 (2.7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 (9.3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stroenter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 (0.1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 (1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 (0.4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ral Internal Medicine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,091 (18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2 (32.7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,402 (18.6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 (1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,088 (19.2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 (8.8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5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(0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 (0.1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1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logy (IM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6 (3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 (13.1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 (1.2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 (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42 (4.7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0.6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surger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 (0.1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bstetrics &amp; Gynec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8 (0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 (0.1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0 (0.9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 (3.3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thopedic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 (0.2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 (3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6 (0.7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 (0.2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er Orthopedic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 (0.1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orhinolaryng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2 (1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 (4.8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2 (1.3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 (0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3 (1.4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 (0.6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sychiatr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5 (0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 (0.7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 (1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di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 Surger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 (0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 (0.1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,736 (5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 (3.4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144 (6.3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 (0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473 (5.6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 (4.4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heumat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,217 (6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 (15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235 (6.8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 (4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720 (6.5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 (2.9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2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 (0.1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 (0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 (0.6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 (1.7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rology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 (0.0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 (0.0)</w:t>
            </w:r>
          </w:p>
        </w:tc>
      </w:tr>
      <w:tr>
        <w:trPr>
          <w:trHeight w:val="302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8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ssing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,652 (57.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 (8.8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250 (61.6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597 (72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479 (54.7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,269 (67.9)</w:t>
            </w:r>
          </w:p>
        </w:tc>
      </w:tr>
      <w:tr>
        <w:trPr>
          <w:trHeight w:val="317" w:hRule="atLeast"/>
        </w:trPr>
        <w:tc>
          <w:tcPr>
            <w:tcW w:w="2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,482 (100.0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8 (100.0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,276 (100.0)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,219 (100.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,469 (100.0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,870 (100.0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SAID, nonsteroidal anti-inflammatory dru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18:00Z</dcterms:created>
  <dc:creator>Rayasam, Vijay [JRDUS NON J&amp;J]</dc:creator>
  <dc:description/>
  <cp:keywords/>
  <dc:language>en-US</dc:language>
  <cp:lastModifiedBy>Rayasam, Vijay [JRDUS NON J&amp;J]</cp:lastModifiedBy>
  <dcterms:modified xsi:type="dcterms:W3CDTF">2021-07-05T04:30:00Z</dcterms:modified>
  <cp:revision>3</cp:revision>
  <dc:subject/>
  <dc:title/>
</cp:coreProperties>
</file>